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F5D72" w14:textId="6F2D0E97" w:rsidR="00AF303D" w:rsidRDefault="00A60C97" w:rsidP="00A60C97">
      <w:pPr>
        <w:jc w:val="center"/>
        <w:rPr>
          <w:b/>
        </w:rPr>
      </w:pPr>
      <w:r>
        <w:rPr>
          <w:b/>
        </w:rPr>
        <w:t>Post di</w:t>
      </w:r>
      <w:r w:rsidR="00B70B6B">
        <w:rPr>
          <w:b/>
        </w:rPr>
        <w:t>scharge follow-</w:t>
      </w:r>
      <w:r w:rsidR="00F509B2">
        <w:rPr>
          <w:b/>
        </w:rPr>
        <w:t>up phone calls Protocol</w:t>
      </w:r>
    </w:p>
    <w:p w14:paraId="2E9BD168" w14:textId="2ABD5787" w:rsidR="0007547C" w:rsidRDefault="0007547C" w:rsidP="00A60C97">
      <w:pPr>
        <w:jc w:val="center"/>
        <w:rPr>
          <w:b/>
        </w:rPr>
      </w:pPr>
      <w:r>
        <w:rPr>
          <w:b/>
        </w:rPr>
        <w:t>Clinical Trials Protocol: MSHCANADA-CSCB</w:t>
      </w:r>
    </w:p>
    <w:p w14:paraId="6AA0A272" w14:textId="77777777" w:rsidR="00A60C97" w:rsidRDefault="00A60C97" w:rsidP="00A60C97"/>
    <w:p w14:paraId="2F84ECEC" w14:textId="77777777" w:rsidR="00A60C97" w:rsidRDefault="00A60C97" w:rsidP="00A60C97">
      <w:r>
        <w:rPr>
          <w:b/>
        </w:rPr>
        <w:t>Introduction</w:t>
      </w:r>
    </w:p>
    <w:p w14:paraId="1981D6BB" w14:textId="77777777" w:rsidR="00A60C97" w:rsidRDefault="00A60C97" w:rsidP="00A60C97"/>
    <w:p w14:paraId="0F781264" w14:textId="3F881A02" w:rsidR="00A60C97" w:rsidRDefault="00A60C97" w:rsidP="00A60C97">
      <w:r>
        <w:t xml:space="preserve">Currently, discharge from hospital in many institutions is a confusing process for patients filled with uncertainty and potential for harm.  </w:t>
      </w:r>
      <w:r w:rsidR="00835BDF">
        <w:t xml:space="preserve">For instance, </w:t>
      </w:r>
      <w:r w:rsidRPr="00A60C97">
        <w:t>1 in 5</w:t>
      </w:r>
      <w:r w:rsidR="00B35B1E">
        <w:t xml:space="preserve"> discharges results in a post discharge</w:t>
      </w:r>
      <w:r w:rsidRPr="00A60C97">
        <w:t xml:space="preserve"> adverse event, many of which are related to medication</w:t>
      </w:r>
      <w:r w:rsidR="00835BDF">
        <w:t xml:space="preserve"> errors</w:t>
      </w:r>
      <w:r w:rsidRPr="00A60C97">
        <w:t>.</w:t>
      </w:r>
      <w:r w:rsidR="006818D7">
        <w:rPr>
          <w:vertAlign w:val="superscript"/>
        </w:rPr>
        <w:t>1</w:t>
      </w:r>
      <w:proofErr w:type="gramStart"/>
      <w:r w:rsidR="006818D7">
        <w:rPr>
          <w:vertAlign w:val="superscript"/>
        </w:rPr>
        <w:t>,2</w:t>
      </w:r>
      <w:proofErr w:type="gramEnd"/>
      <w:r w:rsidRPr="00A60C97">
        <w:t xml:space="preserve">  These may lead to</w:t>
      </w:r>
      <w:r w:rsidR="00835BDF">
        <w:t xml:space="preserve"> serious</w:t>
      </w:r>
      <w:r w:rsidR="00DC7898">
        <w:t xml:space="preserve"> harm and possibly</w:t>
      </w:r>
      <w:r w:rsidR="00835BDF">
        <w:t xml:space="preserve"> require</w:t>
      </w:r>
      <w:r w:rsidRPr="00A60C97">
        <w:t xml:space="preserve"> readmission</w:t>
      </w:r>
      <w:r w:rsidR="00835BDF">
        <w:t xml:space="preserve"> to hospital</w:t>
      </w:r>
      <w:r w:rsidRPr="00A60C97">
        <w:t>.</w:t>
      </w:r>
      <w:r>
        <w:t xml:space="preserve">  </w:t>
      </w:r>
      <w:r w:rsidR="00835BDF">
        <w:t>Prior research</w:t>
      </w:r>
      <w:r>
        <w:t xml:space="preserve"> suggests conducting post discharge follow up phone calls may improve patient satisfaction, reduce unnecessary hospital visits</w:t>
      </w:r>
      <w:r w:rsidR="00835BDF">
        <w:t>,</w:t>
      </w:r>
      <w:r>
        <w:t xml:space="preserve"> and improve adherence</w:t>
      </w:r>
      <w:r w:rsidR="00835BDF">
        <w:t xml:space="preserve"> to medications and discharge care </w:t>
      </w:r>
      <w:proofErr w:type="gramStart"/>
      <w:r w:rsidR="00835BDF">
        <w:t>plans</w:t>
      </w:r>
      <w:r>
        <w:t>.</w:t>
      </w:r>
      <w:r w:rsidR="006818D7">
        <w:rPr>
          <w:vertAlign w:val="superscript"/>
        </w:rPr>
        <w:t>3</w:t>
      </w:r>
      <w:r>
        <w:t xml:space="preserve">  </w:t>
      </w:r>
      <w:r w:rsidR="00835BDF">
        <w:t>However</w:t>
      </w:r>
      <w:proofErr w:type="gramEnd"/>
      <w:r w:rsidR="00835BDF">
        <w:t>, there are f</w:t>
      </w:r>
      <w:r>
        <w:t xml:space="preserve">ew </w:t>
      </w:r>
      <w:r w:rsidR="00B036A8">
        <w:t xml:space="preserve">studies </w:t>
      </w:r>
      <w:r w:rsidR="00835BDF">
        <w:t xml:space="preserve">focused on </w:t>
      </w:r>
      <w:r>
        <w:t>general medicine patients and m</w:t>
      </w:r>
      <w:r w:rsidR="00835BDF">
        <w:t>ost</w:t>
      </w:r>
      <w:r>
        <w:t xml:space="preserve"> were of small sample size of low methodological quality.  We </w:t>
      </w:r>
      <w:r w:rsidR="00835BDF">
        <w:t>propose</w:t>
      </w:r>
      <w:r>
        <w:t xml:space="preserve"> a randomized control</w:t>
      </w:r>
      <w:r w:rsidR="00835BDF">
        <w:t>led</w:t>
      </w:r>
      <w:r>
        <w:t xml:space="preserve"> trial </w:t>
      </w:r>
      <w:r w:rsidR="00DC7898">
        <w:t xml:space="preserve">to determine </w:t>
      </w:r>
      <w:r>
        <w:t xml:space="preserve">the effect of post discharge phone calls </w:t>
      </w:r>
      <w:r w:rsidR="00DC7898">
        <w:t xml:space="preserve">on </w:t>
      </w:r>
      <w:r w:rsidR="00B35B1E">
        <w:t>patient</w:t>
      </w:r>
      <w:r w:rsidR="00DC7898">
        <w:t xml:space="preserve"> outcomes</w:t>
      </w:r>
      <w:r w:rsidR="00835BDF">
        <w:t xml:space="preserve"> in general medical patients</w:t>
      </w:r>
      <w:r>
        <w:t>.</w:t>
      </w:r>
    </w:p>
    <w:p w14:paraId="5835EF73" w14:textId="77777777" w:rsidR="00CF6E86" w:rsidRDefault="00CF6E86" w:rsidP="00A60C97"/>
    <w:p w14:paraId="0C663769" w14:textId="77777777" w:rsidR="00DC7898" w:rsidRDefault="00DC7898" w:rsidP="00A60C97">
      <w:pPr>
        <w:rPr>
          <w:b/>
        </w:rPr>
      </w:pPr>
      <w:r>
        <w:rPr>
          <w:b/>
        </w:rPr>
        <w:t>Hypothesis</w:t>
      </w:r>
    </w:p>
    <w:p w14:paraId="486869A5" w14:textId="77777777" w:rsidR="00DC7898" w:rsidRDefault="00DC7898" w:rsidP="00A60C97">
      <w:pPr>
        <w:rPr>
          <w:b/>
        </w:rPr>
      </w:pPr>
    </w:p>
    <w:p w14:paraId="54954622" w14:textId="635A9771" w:rsidR="00DC7898" w:rsidRDefault="00DC7898" w:rsidP="00A60C97">
      <w:r>
        <w:t xml:space="preserve">A post discharge follow up phone call </w:t>
      </w:r>
      <w:r w:rsidR="00B036A8">
        <w:t>to</w:t>
      </w:r>
      <w:r>
        <w:t xml:space="preserve"> general medical patients discharged home will</w:t>
      </w:r>
      <w:r w:rsidR="009518B7">
        <w:t xml:space="preserve"> improve Care Transition Measure scores,</w:t>
      </w:r>
      <w:r>
        <w:t xml:space="preserve"> adherence</w:t>
      </w:r>
      <w:r w:rsidR="00AF0536">
        <w:t xml:space="preserve"> to treatment plan (including medication)</w:t>
      </w:r>
      <w:r>
        <w:t xml:space="preserve"> </w:t>
      </w:r>
      <w:r w:rsidR="006818D7">
        <w:t xml:space="preserve">and patient satisfaction, </w:t>
      </w:r>
      <w:r>
        <w:t xml:space="preserve">and decrease medication error and </w:t>
      </w:r>
      <w:r w:rsidR="00835BDF">
        <w:t xml:space="preserve">subsequent </w:t>
      </w:r>
      <w:r>
        <w:t>hospital utilization</w:t>
      </w:r>
      <w:r w:rsidR="009518B7">
        <w:t xml:space="preserve"> including readmission and emergency department visits in the Local Health Integration Network</w:t>
      </w:r>
      <w:r>
        <w:t>.</w:t>
      </w:r>
    </w:p>
    <w:p w14:paraId="2E5418AC" w14:textId="77777777" w:rsidR="003D5DD0" w:rsidRDefault="003D5DD0" w:rsidP="00A60C97"/>
    <w:p w14:paraId="15EDC8C7" w14:textId="77777777" w:rsidR="003D5DD0" w:rsidRPr="00CF6E86" w:rsidRDefault="003D5DD0" w:rsidP="003D5DD0">
      <w:pPr>
        <w:rPr>
          <w:b/>
        </w:rPr>
      </w:pPr>
      <w:r w:rsidRPr="00CF6E86">
        <w:rPr>
          <w:b/>
        </w:rPr>
        <w:t>Significance</w:t>
      </w:r>
    </w:p>
    <w:p w14:paraId="5E3C33C3" w14:textId="77777777" w:rsidR="003D5DD0" w:rsidRDefault="003D5DD0" w:rsidP="003D5DD0"/>
    <w:p w14:paraId="469AA5E4" w14:textId="77777777" w:rsidR="003D5DD0" w:rsidRDefault="003D5DD0" w:rsidP="003D5DD0">
      <w:r>
        <w:t>The transition from hospital to home is a critical period during which significant harm or avoidable resource utilization can result from lack of supports and poor understanding of discharge plans.  Telephone follow-up calls after discharge has been studied in small single-center trials and as a part of a coordinated, multi-layered discharge process but its direct effectiveness is not known.  Understanding the impact of this simple intervention on patient outcomes is an important step towards improving patients’ discharge from hospital.</w:t>
      </w:r>
    </w:p>
    <w:p w14:paraId="35DB04CE" w14:textId="77777777" w:rsidR="003D5DD0" w:rsidRDefault="003D5DD0" w:rsidP="00A60C97"/>
    <w:p w14:paraId="282FFCD9" w14:textId="79398AE5" w:rsidR="00CF6E86" w:rsidRDefault="002E28BB" w:rsidP="00A60C97">
      <w:r>
        <w:rPr>
          <w:b/>
        </w:rPr>
        <w:t>Methods</w:t>
      </w:r>
    </w:p>
    <w:p w14:paraId="2F9266E2" w14:textId="77777777" w:rsidR="002E28BB" w:rsidRDefault="002E28BB" w:rsidP="00A60C97">
      <w:pPr>
        <w:rPr>
          <w:b/>
        </w:rPr>
      </w:pPr>
    </w:p>
    <w:p w14:paraId="75AE63B5" w14:textId="1E81B0F7" w:rsidR="00DC7898" w:rsidRPr="002E28BB" w:rsidRDefault="00DC7898" w:rsidP="00A60C97">
      <w:pPr>
        <w:rPr>
          <w:u w:val="single"/>
        </w:rPr>
      </w:pPr>
      <w:r w:rsidRPr="002E28BB">
        <w:rPr>
          <w:u w:val="single"/>
        </w:rPr>
        <w:t>Setting</w:t>
      </w:r>
    </w:p>
    <w:p w14:paraId="3E340892" w14:textId="3385BCCA" w:rsidR="00A60C97" w:rsidRDefault="00A03A38" w:rsidP="00A60C97">
      <w:r>
        <w:t>Mount Sinai Hospital, an academic medical centre</w:t>
      </w:r>
      <w:r w:rsidR="00DC7898">
        <w:t xml:space="preserve"> with g</w:t>
      </w:r>
      <w:r>
        <w:t>eneral medicine inpatient units.</w:t>
      </w:r>
    </w:p>
    <w:p w14:paraId="5403E427" w14:textId="77777777" w:rsidR="00CF6E86" w:rsidRDefault="00CF6E86" w:rsidP="00A60C97"/>
    <w:p w14:paraId="1C1A597F" w14:textId="706EA46E" w:rsidR="00DC7898" w:rsidRPr="002E28BB" w:rsidRDefault="00DC7898" w:rsidP="00A60C97">
      <w:pPr>
        <w:rPr>
          <w:u w:val="single"/>
        </w:rPr>
      </w:pPr>
      <w:r w:rsidRPr="002E28BB">
        <w:rPr>
          <w:u w:val="single"/>
        </w:rPr>
        <w:t xml:space="preserve">Patients </w:t>
      </w:r>
    </w:p>
    <w:p w14:paraId="39E828D1" w14:textId="0EE4730A" w:rsidR="00DC7898" w:rsidRDefault="00DC7898" w:rsidP="00A60C97">
      <w:r>
        <w:t xml:space="preserve">All patients admitted to a general internal medicine ward </w:t>
      </w:r>
      <w:proofErr w:type="gramStart"/>
      <w:r w:rsidR="00835BDF">
        <w:t>who</w:t>
      </w:r>
      <w:proofErr w:type="gramEnd"/>
      <w:r w:rsidR="00835BDF">
        <w:t xml:space="preserve"> survive to hospital discharge</w:t>
      </w:r>
      <w:r w:rsidR="00AF0536">
        <w:t xml:space="preserve"> home</w:t>
      </w:r>
      <w:r>
        <w:t xml:space="preserve">.  </w:t>
      </w:r>
    </w:p>
    <w:p w14:paraId="58D8B382" w14:textId="77777777" w:rsidR="008634CD" w:rsidRDefault="008634CD" w:rsidP="00A60C97"/>
    <w:p w14:paraId="3A481BD4" w14:textId="62186D34" w:rsidR="00DC7898" w:rsidRDefault="008634CD" w:rsidP="00A60C97">
      <w:r>
        <w:t>Exclusion criteria: Patients who do not have a telephone, patients discharged to a facility (rehabilitation, nursing, other acute care facility)</w:t>
      </w:r>
      <w:r w:rsidR="00A03A38">
        <w:t>, patients who decline to participate</w:t>
      </w:r>
      <w:r>
        <w:t>.</w:t>
      </w:r>
    </w:p>
    <w:p w14:paraId="7B606828" w14:textId="77777777" w:rsidR="00DC7898" w:rsidRDefault="00DC7898" w:rsidP="00A60C97"/>
    <w:p w14:paraId="182D2952" w14:textId="1796E736" w:rsidR="00971D86" w:rsidRPr="00971D86" w:rsidRDefault="00971D86" w:rsidP="00A60C97">
      <w:pPr>
        <w:rPr>
          <w:u w:val="single"/>
        </w:rPr>
      </w:pPr>
      <w:r>
        <w:rPr>
          <w:u w:val="single"/>
        </w:rPr>
        <w:lastRenderedPageBreak/>
        <w:t>Study design:</w:t>
      </w:r>
    </w:p>
    <w:p w14:paraId="3C88C60F" w14:textId="406FAFD9" w:rsidR="00DC7898" w:rsidRDefault="008C60FF" w:rsidP="00A60C97">
      <w:r>
        <w:t>Cluster r</w:t>
      </w:r>
      <w:r w:rsidR="00A03A38">
        <w:t>andomized control trial in a teaching hospital</w:t>
      </w:r>
      <w:r w:rsidR="00DC7898">
        <w:t xml:space="preserve">.  Clinical teaching unit (CTU) “teams” of patients will be randomized to receive either routine care (no telephone follow up) or intervention (telephone follow up within 72 </w:t>
      </w:r>
      <w:proofErr w:type="spellStart"/>
      <w:r w:rsidR="00DC7898">
        <w:t>hrs</w:t>
      </w:r>
      <w:proofErr w:type="spellEnd"/>
      <w:r w:rsidR="00DC7898">
        <w:t xml:space="preserve"> of discharge)</w:t>
      </w:r>
      <w:r>
        <w:t>.</w:t>
      </w:r>
      <w:r w:rsidR="006D66F8">
        <w:t xml:space="preserve">  All patients will be followed 30 days after discharge and contacted to collect </w:t>
      </w:r>
      <w:r w:rsidR="00971D86">
        <w:t xml:space="preserve">survey </w:t>
      </w:r>
      <w:r w:rsidR="006D66F8">
        <w:t>outcome data.</w:t>
      </w:r>
      <w:r w:rsidR="00971D86">
        <w:t xml:space="preserve">  Clinical outcomes data will be collected from hospital database.</w:t>
      </w:r>
    </w:p>
    <w:p w14:paraId="66230D48" w14:textId="77777777" w:rsidR="008C60FF" w:rsidRDefault="008C60FF" w:rsidP="00A60C97"/>
    <w:p w14:paraId="1330D3D8" w14:textId="533BB50C" w:rsidR="00971D86" w:rsidRDefault="00971D86" w:rsidP="00A60C97">
      <w:r>
        <w:rPr>
          <w:u w:val="single"/>
        </w:rPr>
        <w:t>Survey Design:</w:t>
      </w:r>
    </w:p>
    <w:p w14:paraId="349D7450" w14:textId="7F60580B" w:rsidR="00971D86" w:rsidRDefault="00971D86" w:rsidP="00A60C97">
      <w:r>
        <w:t>Intervention group will receive a phone call</w:t>
      </w:r>
      <w:r w:rsidR="00251E03">
        <w:t xml:space="preserve"> within 72 hours after discharge</w:t>
      </w:r>
      <w:r>
        <w:t xml:space="preserve"> addressing the following domains:</w:t>
      </w:r>
    </w:p>
    <w:p w14:paraId="0957CA1F" w14:textId="1FD2AA85" w:rsidR="00971D86" w:rsidRDefault="00971D86" w:rsidP="00971D86">
      <w:pPr>
        <w:pStyle w:val="ListParagraph"/>
        <w:numPr>
          <w:ilvl w:val="0"/>
          <w:numId w:val="3"/>
        </w:numPr>
      </w:pPr>
      <w:r>
        <w:t>Patient status since discharge</w:t>
      </w:r>
    </w:p>
    <w:p w14:paraId="10441B29" w14:textId="766C619F" w:rsidR="00971D86" w:rsidRDefault="00971D86" w:rsidP="00971D86">
      <w:pPr>
        <w:pStyle w:val="ListParagraph"/>
        <w:numPr>
          <w:ilvl w:val="0"/>
          <w:numId w:val="3"/>
        </w:numPr>
      </w:pPr>
      <w:r>
        <w:t>Patient’s understanding of discharge instructions</w:t>
      </w:r>
    </w:p>
    <w:p w14:paraId="7846C51B" w14:textId="31F46928" w:rsidR="00971D86" w:rsidRDefault="00971D86" w:rsidP="00971D86">
      <w:pPr>
        <w:pStyle w:val="ListParagraph"/>
        <w:numPr>
          <w:ilvl w:val="0"/>
          <w:numId w:val="3"/>
        </w:numPr>
      </w:pPr>
      <w:r>
        <w:t>Patient’s understanding of changes in his/her medications</w:t>
      </w:r>
    </w:p>
    <w:p w14:paraId="6B297EDA" w14:textId="5C74B295" w:rsidR="00971D86" w:rsidRDefault="00971D86" w:rsidP="00971D86">
      <w:pPr>
        <w:pStyle w:val="ListParagraph"/>
        <w:numPr>
          <w:ilvl w:val="0"/>
          <w:numId w:val="3"/>
        </w:numPr>
      </w:pPr>
      <w:r>
        <w:t>Any follow up visits to family practitioner or other specialists</w:t>
      </w:r>
    </w:p>
    <w:p w14:paraId="0872F608" w14:textId="03F3F019" w:rsidR="00971D86" w:rsidRDefault="00971D86" w:rsidP="00971D86">
      <w:pPr>
        <w:pStyle w:val="ListParagraph"/>
        <w:numPr>
          <w:ilvl w:val="0"/>
          <w:numId w:val="3"/>
        </w:numPr>
      </w:pPr>
      <w:r>
        <w:t>Any concerns or questions outstanding</w:t>
      </w:r>
    </w:p>
    <w:p w14:paraId="59F2B90C" w14:textId="77777777" w:rsidR="00251E03" w:rsidRDefault="00251E03" w:rsidP="00971D86"/>
    <w:p w14:paraId="17B9E742" w14:textId="4EB31DD1" w:rsidR="00971D86" w:rsidRDefault="00971D86" w:rsidP="00A60C97">
      <w:r>
        <w:t>All patients will be contacted at 30-days post-discharge to complete a survey regarding outcomes.  The survey will contain the Care Transitions Measure-3 (CTM-3), a validated tool to e</w:t>
      </w:r>
      <w:r w:rsidR="009C7B6B">
        <w:t>valuate patients’ perception on coordination of hospital discharge care in addition to questions pertaining to hospital utilization, and rates of adherence to treatment plans and follow up</w:t>
      </w:r>
      <w:r w:rsidR="00A62785">
        <w:t>.</w:t>
      </w:r>
      <w:r w:rsidR="00096ED5">
        <w:t xml:space="preserve">  Follow up surveys may be conducted up to 90 days post discharge.</w:t>
      </w:r>
    </w:p>
    <w:p w14:paraId="42F007F9" w14:textId="77777777" w:rsidR="00251E03" w:rsidRDefault="00251E03" w:rsidP="00251E03"/>
    <w:p w14:paraId="642D8FBC" w14:textId="77777777" w:rsidR="00251E03" w:rsidRDefault="00251E03" w:rsidP="00251E03">
      <w:r>
        <w:t>Callers will follow a standardized script.  Patients will be contacted at least five times (unless respondent refuses to participate) to complete the intervention and follow-up survey.  Attempts must be made on different days and at different times of the day.</w:t>
      </w:r>
    </w:p>
    <w:p w14:paraId="51E99722" w14:textId="77777777" w:rsidR="00971D86" w:rsidRPr="00971D86" w:rsidRDefault="00971D86" w:rsidP="00A60C97"/>
    <w:p w14:paraId="69C16935" w14:textId="77777777" w:rsidR="008C60FF" w:rsidRPr="00A62785" w:rsidRDefault="008C60FF" w:rsidP="00A60C97">
      <w:pPr>
        <w:rPr>
          <w:u w:val="single"/>
        </w:rPr>
      </w:pPr>
      <w:r w:rsidRPr="00A62785">
        <w:rPr>
          <w:u w:val="single"/>
        </w:rPr>
        <w:t>Data Collection</w:t>
      </w:r>
    </w:p>
    <w:p w14:paraId="3BEDFF3B" w14:textId="77777777" w:rsidR="008C60FF" w:rsidRDefault="008C60FF" w:rsidP="00A60C9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D100F" w14:paraId="112AF077" w14:textId="77777777" w:rsidTr="002D100F">
        <w:tc>
          <w:tcPr>
            <w:tcW w:w="3192" w:type="dxa"/>
            <w:vAlign w:val="center"/>
          </w:tcPr>
          <w:p w14:paraId="32DC7830" w14:textId="0ED4CB78" w:rsidR="002D100F" w:rsidRPr="002D100F" w:rsidRDefault="002D100F" w:rsidP="002D100F">
            <w:pPr>
              <w:jc w:val="center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3192" w:type="dxa"/>
            <w:vAlign w:val="center"/>
          </w:tcPr>
          <w:p w14:paraId="4EFB9C88" w14:textId="148E6395" w:rsidR="002D100F" w:rsidRPr="002D100F" w:rsidRDefault="002D100F" w:rsidP="002D100F">
            <w:pPr>
              <w:jc w:val="center"/>
              <w:rPr>
                <w:b/>
              </w:rPr>
            </w:pPr>
            <w:r>
              <w:rPr>
                <w:b/>
              </w:rPr>
              <w:t>Measurement</w:t>
            </w:r>
          </w:p>
        </w:tc>
        <w:tc>
          <w:tcPr>
            <w:tcW w:w="3192" w:type="dxa"/>
            <w:vAlign w:val="center"/>
          </w:tcPr>
          <w:p w14:paraId="25B0F81B" w14:textId="358F0C51" w:rsidR="002D100F" w:rsidRPr="002D100F" w:rsidRDefault="002D100F" w:rsidP="002D100F">
            <w:pPr>
              <w:jc w:val="center"/>
              <w:rPr>
                <w:b/>
              </w:rPr>
            </w:pPr>
            <w:r>
              <w:rPr>
                <w:b/>
              </w:rPr>
              <w:t>Variable Type</w:t>
            </w:r>
          </w:p>
        </w:tc>
      </w:tr>
      <w:tr w:rsidR="00545770" w14:paraId="79A71C46" w14:textId="77777777" w:rsidTr="00545770">
        <w:trPr>
          <w:trHeight w:val="2346"/>
        </w:trPr>
        <w:tc>
          <w:tcPr>
            <w:tcW w:w="3192" w:type="dxa"/>
          </w:tcPr>
          <w:p w14:paraId="1C6BF084" w14:textId="77777777" w:rsidR="00545770" w:rsidRPr="002D100F" w:rsidRDefault="00545770" w:rsidP="00A60C97">
            <w:pPr>
              <w:rPr>
                <w:i/>
                <w:u w:val="single"/>
              </w:rPr>
            </w:pPr>
            <w:r w:rsidRPr="002D100F">
              <w:rPr>
                <w:i/>
                <w:u w:val="single"/>
              </w:rPr>
              <w:t>Patient Demographics</w:t>
            </w:r>
          </w:p>
          <w:p w14:paraId="73F6BF5B" w14:textId="77777777" w:rsidR="00545770" w:rsidRDefault="00545770" w:rsidP="00A60C97">
            <w:r>
              <w:t xml:space="preserve">   Age</w:t>
            </w:r>
          </w:p>
          <w:p w14:paraId="5C180A3B" w14:textId="77777777" w:rsidR="00545770" w:rsidRDefault="00545770" w:rsidP="00A60C97">
            <w:r>
              <w:t xml:space="preserve">   Sex</w:t>
            </w:r>
          </w:p>
          <w:p w14:paraId="2892AC47" w14:textId="1DE7F3A4" w:rsidR="00545770" w:rsidRDefault="00545770" w:rsidP="00A60C97">
            <w:r>
              <w:t xml:space="preserve">   Admitting diagnosis</w:t>
            </w:r>
          </w:p>
          <w:p w14:paraId="214D6329" w14:textId="77777777" w:rsidR="00545770" w:rsidRDefault="00545770" w:rsidP="00A60C97">
            <w:r>
              <w:t xml:space="preserve">   Most responsible diagnosis</w:t>
            </w:r>
          </w:p>
          <w:p w14:paraId="539B6F45" w14:textId="77777777" w:rsidR="00545770" w:rsidRDefault="00545770" w:rsidP="00A60C97">
            <w:r>
              <w:t xml:space="preserve">   Family physician</w:t>
            </w:r>
          </w:p>
          <w:p w14:paraId="3757B1BD" w14:textId="4575168A" w:rsidR="00545770" w:rsidRPr="00545770" w:rsidRDefault="00545770" w:rsidP="00A60C97">
            <w:r>
              <w:t xml:space="preserve">   Mean length of stay</w:t>
            </w:r>
          </w:p>
        </w:tc>
        <w:tc>
          <w:tcPr>
            <w:tcW w:w="3192" w:type="dxa"/>
            <w:vAlign w:val="center"/>
          </w:tcPr>
          <w:p w14:paraId="3A4A7574" w14:textId="34BC6230" w:rsidR="00545770" w:rsidRDefault="00545770" w:rsidP="00CF6E86">
            <w:pPr>
              <w:jc w:val="center"/>
            </w:pPr>
            <w:r>
              <w:t>Hospital Chart</w:t>
            </w:r>
          </w:p>
        </w:tc>
        <w:tc>
          <w:tcPr>
            <w:tcW w:w="3192" w:type="dxa"/>
          </w:tcPr>
          <w:p w14:paraId="5B0798FE" w14:textId="77777777" w:rsidR="00545770" w:rsidRDefault="00545770" w:rsidP="00545770">
            <w:pPr>
              <w:jc w:val="center"/>
            </w:pPr>
          </w:p>
          <w:p w14:paraId="4D285C17" w14:textId="77777777" w:rsidR="00545770" w:rsidRDefault="00545770" w:rsidP="00545770">
            <w:pPr>
              <w:jc w:val="center"/>
            </w:pPr>
            <w:r>
              <w:t>Continuous</w:t>
            </w:r>
          </w:p>
          <w:p w14:paraId="2061C1A3" w14:textId="77777777" w:rsidR="00545770" w:rsidRDefault="00545770" w:rsidP="00545770">
            <w:pPr>
              <w:jc w:val="center"/>
            </w:pPr>
            <w:r>
              <w:t>Binary</w:t>
            </w:r>
          </w:p>
          <w:p w14:paraId="614E578A" w14:textId="77777777" w:rsidR="00545770" w:rsidRDefault="00545770" w:rsidP="00545770">
            <w:pPr>
              <w:jc w:val="center"/>
            </w:pPr>
            <w:r>
              <w:t>Categorical</w:t>
            </w:r>
          </w:p>
          <w:p w14:paraId="1581345C" w14:textId="77777777" w:rsidR="00545770" w:rsidRDefault="00545770" w:rsidP="00545770">
            <w:pPr>
              <w:jc w:val="center"/>
            </w:pPr>
            <w:r>
              <w:t>Categorical</w:t>
            </w:r>
          </w:p>
          <w:p w14:paraId="5404E665" w14:textId="4E7B7DF2" w:rsidR="00545770" w:rsidRDefault="00545770" w:rsidP="00545770">
            <w:pPr>
              <w:jc w:val="center"/>
            </w:pPr>
            <w:r>
              <w:t>Binary</w:t>
            </w:r>
          </w:p>
          <w:p w14:paraId="5588BC28" w14:textId="536AED56" w:rsidR="00545770" w:rsidRDefault="00545770" w:rsidP="00545770">
            <w:pPr>
              <w:jc w:val="center"/>
            </w:pPr>
            <w:r>
              <w:t>Continuous</w:t>
            </w:r>
          </w:p>
        </w:tc>
      </w:tr>
    </w:tbl>
    <w:p w14:paraId="3A9B7FCA" w14:textId="77777777" w:rsidR="002D100F" w:rsidRDefault="002D100F" w:rsidP="00A60C97"/>
    <w:p w14:paraId="7E9BECFE" w14:textId="77777777" w:rsidR="00CF6E86" w:rsidRPr="00347AC3" w:rsidRDefault="00CF6E86" w:rsidP="00A60C97"/>
    <w:p w14:paraId="53FA99CA" w14:textId="65A67E13" w:rsidR="008C60FF" w:rsidRPr="00A62785" w:rsidRDefault="008C60FF" w:rsidP="00A60C97">
      <w:pPr>
        <w:rPr>
          <w:u w:val="single"/>
        </w:rPr>
      </w:pPr>
      <w:r w:rsidRPr="00A62785">
        <w:rPr>
          <w:u w:val="single"/>
        </w:rPr>
        <w:t>Primary Outcome</w:t>
      </w:r>
    </w:p>
    <w:p w14:paraId="4FEAB9EA" w14:textId="5DAD182C" w:rsidR="00B4353D" w:rsidRDefault="00545770" w:rsidP="00A60C97">
      <w:r>
        <w:t>Change of 5-points on the Care Transition Measure</w:t>
      </w:r>
      <w:r w:rsidR="00971D86">
        <w:t>-3</w:t>
      </w:r>
      <w:r>
        <w:t xml:space="preserve"> score</w:t>
      </w:r>
      <w:r w:rsidR="00F5774F">
        <w:t xml:space="preserve"> (survey)</w:t>
      </w:r>
    </w:p>
    <w:p w14:paraId="3EDFC1E9" w14:textId="77777777" w:rsidR="00CF6E86" w:rsidRPr="00B4353D" w:rsidRDefault="00CF6E86" w:rsidP="00A60C97"/>
    <w:p w14:paraId="2C989252" w14:textId="77777777" w:rsidR="008C60FF" w:rsidRPr="00A62785" w:rsidRDefault="008C60FF" w:rsidP="00A60C97">
      <w:pPr>
        <w:rPr>
          <w:u w:val="single"/>
        </w:rPr>
      </w:pPr>
      <w:r w:rsidRPr="00A62785">
        <w:rPr>
          <w:u w:val="single"/>
        </w:rPr>
        <w:t>Secondary Outcome</w:t>
      </w:r>
      <w:r w:rsidR="006818D7" w:rsidRPr="00A62785">
        <w:rPr>
          <w:u w:val="single"/>
        </w:rPr>
        <w:t>s</w:t>
      </w:r>
    </w:p>
    <w:p w14:paraId="40D73026" w14:textId="7F8D133B" w:rsidR="006818D7" w:rsidRDefault="00AF0536" w:rsidP="00A60C97">
      <w:r>
        <w:lastRenderedPageBreak/>
        <w:t xml:space="preserve">30-day </w:t>
      </w:r>
      <w:r w:rsidR="00835BDF">
        <w:t xml:space="preserve">Hospital </w:t>
      </w:r>
      <w:r w:rsidR="00B4353D">
        <w:t>Readmission</w:t>
      </w:r>
      <w:r w:rsidR="00835BDF">
        <w:t xml:space="preserve"> </w:t>
      </w:r>
      <w:r w:rsidR="008634CD">
        <w:t>(TC-LHIN data)</w:t>
      </w:r>
    </w:p>
    <w:p w14:paraId="1A5EF08F" w14:textId="1FEB3D53" w:rsidR="00B35B1E" w:rsidRDefault="006818D7" w:rsidP="00A60C97">
      <w:r>
        <w:t>ED visits</w:t>
      </w:r>
      <w:r w:rsidR="00835BDF">
        <w:t xml:space="preserve"> within </w:t>
      </w:r>
      <w:r w:rsidR="00AF0536">
        <w:t>30</w:t>
      </w:r>
      <w:r w:rsidR="00835BDF">
        <w:t xml:space="preserve"> days or weeks</w:t>
      </w:r>
      <w:r w:rsidR="00545770">
        <w:t xml:space="preserve"> (</w:t>
      </w:r>
      <w:r w:rsidR="00F5774F">
        <w:t>TC-LHIN data)</w:t>
      </w:r>
    </w:p>
    <w:p w14:paraId="473F4DC1" w14:textId="6FB59151" w:rsidR="00B4353D" w:rsidRDefault="00B35B1E" w:rsidP="00A60C97">
      <w:r>
        <w:t>P</w:t>
      </w:r>
      <w:r w:rsidR="00B4353D">
        <w:t>atient satisfaction</w:t>
      </w:r>
      <w:r w:rsidR="00AF0536">
        <w:t xml:space="preserve"> (</w:t>
      </w:r>
      <w:r w:rsidR="00545770">
        <w:t>survey</w:t>
      </w:r>
      <w:r w:rsidR="00AF0536">
        <w:t>)</w:t>
      </w:r>
    </w:p>
    <w:p w14:paraId="2394D1E7" w14:textId="1F455FF7" w:rsidR="00545770" w:rsidRDefault="00545770" w:rsidP="00A60C97">
      <w:r>
        <w:t>Adherence to treatment plan (survey)</w:t>
      </w:r>
    </w:p>
    <w:p w14:paraId="6296BA9B" w14:textId="55027AC9" w:rsidR="00B036A8" w:rsidRDefault="00B036A8" w:rsidP="00A60C97">
      <w:r>
        <w:t>Rates of follow up with PCP/outpatient providers</w:t>
      </w:r>
      <w:r w:rsidR="008634CD">
        <w:t xml:space="preserve"> (</w:t>
      </w:r>
      <w:r w:rsidR="00E24085">
        <w:t>survey</w:t>
      </w:r>
      <w:r w:rsidR="008634CD">
        <w:t>)</w:t>
      </w:r>
    </w:p>
    <w:p w14:paraId="4B81AFD0" w14:textId="77777777" w:rsidR="006818D7" w:rsidRDefault="006818D7" w:rsidP="00A60C97"/>
    <w:p w14:paraId="5416AADB" w14:textId="77777777" w:rsidR="006E4283" w:rsidRDefault="006E4283" w:rsidP="00A60C97"/>
    <w:p w14:paraId="04A58887" w14:textId="5D7344E9" w:rsidR="006E4283" w:rsidRDefault="006E4283" w:rsidP="00A60C97">
      <w:r>
        <w:rPr>
          <w:b/>
        </w:rPr>
        <w:t>Statistical Analysis</w:t>
      </w:r>
    </w:p>
    <w:p w14:paraId="2A277C62" w14:textId="77777777" w:rsidR="006E4283" w:rsidRDefault="006E4283" w:rsidP="00A60C97"/>
    <w:p w14:paraId="47DB77FE" w14:textId="4997348C" w:rsidR="006E4283" w:rsidRDefault="006E4283" w:rsidP="00A60C97">
      <w:r>
        <w:rPr>
          <w:u w:val="single"/>
        </w:rPr>
        <w:t>Sample size justification</w:t>
      </w:r>
    </w:p>
    <w:p w14:paraId="48C7C091" w14:textId="1EF9CC8E" w:rsidR="006E4283" w:rsidRPr="006E4283" w:rsidRDefault="006E4435" w:rsidP="00A60C97">
      <w:r>
        <w:t xml:space="preserve">A previous study using the CTM-3 in a similar patient population found a mean of 80.3% with a standard deviation of </w:t>
      </w:r>
      <w:proofErr w:type="gramStart"/>
      <w:r>
        <w:t>19.6.</w:t>
      </w:r>
      <w:r w:rsidR="00670129">
        <w:rPr>
          <w:vertAlign w:val="superscript"/>
        </w:rPr>
        <w:t>4</w:t>
      </w:r>
      <w:r>
        <w:t xml:space="preserve">  We</w:t>
      </w:r>
      <w:proofErr w:type="gramEnd"/>
      <w:r w:rsidR="00E246A9">
        <w:t xml:space="preserve"> determined that a 7</w:t>
      </w:r>
      <w:r>
        <w:t>-point absolute difference in CTM-3 scores would be clinically relevant to physicians and hospital administrators.  With an alpha-error of 0.05 (2-sided) and a beta-error of 0.20 (1-sided), the unadjusted total sample needed to detect a</w:t>
      </w:r>
      <w:r w:rsidR="00E246A9">
        <w:t xml:space="preserve"> 7</w:t>
      </w:r>
      <w:bookmarkStart w:id="0" w:name="_GoBack"/>
      <w:bookmarkEnd w:id="0"/>
      <w:r>
        <w:t xml:space="preserve">-point difference in CTM-3 scores was </w:t>
      </w:r>
      <w:r w:rsidR="006A11A1">
        <w:t>95</w:t>
      </w:r>
      <w:r>
        <w:t xml:space="preserve"> in each arm.  Assuming a 50% response rate of patients completing the post-discharge survey, we calculated an adjusted sample size of </w:t>
      </w:r>
      <w:r w:rsidR="006A11A1">
        <w:t>190</w:t>
      </w:r>
      <w:r>
        <w:t xml:space="preserve"> in each arm, or </w:t>
      </w:r>
      <w:r w:rsidR="006A11A1">
        <w:t>380</w:t>
      </w:r>
      <w:r>
        <w:t xml:space="preserve"> patients in total.  Given that over an average month, 254 patients are discharged from the GIM service at our hospital</w:t>
      </w:r>
      <w:r w:rsidR="00056A60" w:rsidRPr="00056A60">
        <w:t xml:space="preserve"> </w:t>
      </w:r>
      <w:r w:rsidR="00056A60">
        <w:t>and assuming a conservative historical trend of 80% of patients returning home and a 50% participation rate</w:t>
      </w:r>
      <w:r w:rsidR="00056A60" w:rsidRPr="00195BF4">
        <w:t>, we elect</w:t>
      </w:r>
      <w:r w:rsidR="00056A60">
        <w:t>ed to conduct the study over a 4-month period</w:t>
      </w:r>
      <w:r w:rsidR="00056A60" w:rsidRPr="00195BF4">
        <w:t>.</w:t>
      </w:r>
      <w:r w:rsidR="00056A60">
        <w:t xml:space="preserve">  </w:t>
      </w:r>
    </w:p>
    <w:p w14:paraId="291EE861" w14:textId="77777777" w:rsidR="00CF6E86" w:rsidRDefault="00CF6E86" w:rsidP="00A60C97"/>
    <w:p w14:paraId="1407572E" w14:textId="69F3F0C2" w:rsidR="00A62785" w:rsidRDefault="00A62785" w:rsidP="00A60C97">
      <w:r>
        <w:t>Descriptive analyses will be used to summarize results (e.g., means, medians, and standard deviations).  Continuous variables will be compared using Mann-Whitney test and categorical variables with Fisher’s exact test or Chi-square.</w:t>
      </w:r>
    </w:p>
    <w:p w14:paraId="02CB2E65" w14:textId="78A841DF" w:rsidR="00A62785" w:rsidRDefault="00A62785" w:rsidP="00A60C97">
      <w:r>
        <w:t xml:space="preserve">  </w:t>
      </w:r>
    </w:p>
    <w:p w14:paraId="78A216BD" w14:textId="77777777" w:rsidR="00670129" w:rsidRDefault="00670129" w:rsidP="00A60C97"/>
    <w:p w14:paraId="4E684048" w14:textId="1076E306" w:rsidR="00A62785" w:rsidRDefault="00A62785" w:rsidP="00A60C97">
      <w:r>
        <w:rPr>
          <w:b/>
        </w:rPr>
        <w:t>Budget Justification</w:t>
      </w:r>
    </w:p>
    <w:p w14:paraId="3BF020FE" w14:textId="77777777" w:rsidR="00A62785" w:rsidRDefault="00A62785" w:rsidP="00A60C97"/>
    <w:p w14:paraId="0257B672" w14:textId="79FEE949" w:rsidR="00CB7AC2" w:rsidRDefault="00A62785" w:rsidP="00A60C97">
      <w:r>
        <w:t xml:space="preserve">As the proposed study is part of a quality improvement initiative, </w:t>
      </w:r>
      <w:r w:rsidR="00670129">
        <w:t>members of current medical care teams will be required to perform the post-discharge phone calls as a matter of routine care.  F</w:t>
      </w:r>
      <w:r>
        <w:t xml:space="preserve">unding application has been put forth to the Office of Patient Experience and Outcomes at Mount Sinai Hospital to facilitate the cost </w:t>
      </w:r>
      <w:r w:rsidR="00670129">
        <w:t xml:space="preserve">of a research coordinator (0.5 FTE) to track the patients enrolled and to conduct follow-up telephone surveys.  </w:t>
      </w:r>
      <w:r>
        <w:t xml:space="preserve"> </w:t>
      </w:r>
    </w:p>
    <w:p w14:paraId="0007ECCB" w14:textId="77777777" w:rsidR="00835BDF" w:rsidRDefault="00835BDF" w:rsidP="00A60C97"/>
    <w:p w14:paraId="600EF5E3" w14:textId="77777777" w:rsidR="006D66F8" w:rsidRDefault="006D66F8" w:rsidP="00A60C97"/>
    <w:p w14:paraId="4942A0CB" w14:textId="77777777" w:rsidR="006818D7" w:rsidRDefault="006818D7" w:rsidP="00A60C97">
      <w:r>
        <w:rPr>
          <w:b/>
        </w:rPr>
        <w:t>References</w:t>
      </w:r>
    </w:p>
    <w:p w14:paraId="1C1F6A9C" w14:textId="77777777" w:rsidR="006818D7" w:rsidRDefault="006818D7" w:rsidP="00A60C97"/>
    <w:p w14:paraId="7C49947F" w14:textId="77777777" w:rsidR="006818D7" w:rsidRDefault="006818D7" w:rsidP="00A60C97">
      <w:proofErr w:type="gramStart"/>
      <w:r>
        <w:rPr>
          <w:vertAlign w:val="superscript"/>
        </w:rPr>
        <w:t>1</w:t>
      </w:r>
      <w:r>
        <w:t>Forster AJ, et al.</w:t>
      </w:r>
      <w:proofErr w:type="gramEnd"/>
      <w:r>
        <w:t xml:space="preserve"> </w:t>
      </w:r>
      <w:proofErr w:type="gramStart"/>
      <w:r>
        <w:t>The incidence and severity of adverse events affecting patients after discharge from the hospital.</w:t>
      </w:r>
      <w:proofErr w:type="gramEnd"/>
      <w:r>
        <w:t xml:space="preserve">  Ann </w:t>
      </w:r>
      <w:proofErr w:type="spellStart"/>
      <w:r>
        <w:t>Int</w:t>
      </w:r>
      <w:proofErr w:type="spellEnd"/>
      <w:r>
        <w:t xml:space="preserve"> Med. 2003</w:t>
      </w:r>
      <w:proofErr w:type="gramStart"/>
      <w:r>
        <w:t>;138:161</w:t>
      </w:r>
      <w:proofErr w:type="gramEnd"/>
      <w:r>
        <w:t>-7.</w:t>
      </w:r>
    </w:p>
    <w:p w14:paraId="2DD2C453" w14:textId="77777777" w:rsidR="006818D7" w:rsidRDefault="006818D7" w:rsidP="00A60C97"/>
    <w:p w14:paraId="09C2651E" w14:textId="77777777" w:rsidR="006818D7" w:rsidRDefault="006818D7" w:rsidP="00A60C97">
      <w:proofErr w:type="gramStart"/>
      <w:r>
        <w:rPr>
          <w:vertAlign w:val="superscript"/>
        </w:rPr>
        <w:t>2</w:t>
      </w:r>
      <w:r>
        <w:t>Forster AJ, et al. Adverse events among medical patients after discharge from hospital.</w:t>
      </w:r>
      <w:proofErr w:type="gramEnd"/>
      <w:r>
        <w:t xml:space="preserve"> CMAJ. 2004</w:t>
      </w:r>
      <w:proofErr w:type="gramStart"/>
      <w:r>
        <w:t>;170:345</w:t>
      </w:r>
      <w:proofErr w:type="gramEnd"/>
      <w:r>
        <w:t>-9.</w:t>
      </w:r>
    </w:p>
    <w:p w14:paraId="01ADF5E3" w14:textId="77777777" w:rsidR="006818D7" w:rsidRDefault="006818D7" w:rsidP="00A60C97"/>
    <w:p w14:paraId="09BEAB9B" w14:textId="6861B3CA" w:rsidR="006818D7" w:rsidRDefault="006818D7" w:rsidP="00A60C97">
      <w:pPr>
        <w:rPr>
          <w:rFonts w:asciiTheme="majorHAnsi" w:hAnsiTheme="majorHAnsi" w:cs="Arial"/>
        </w:rPr>
      </w:pPr>
      <w:r>
        <w:rPr>
          <w:vertAlign w:val="superscript"/>
        </w:rPr>
        <w:lastRenderedPageBreak/>
        <w:t>3</w:t>
      </w:r>
      <w:r>
        <w:t xml:space="preserve">Mistiaen P. Telephone follow-up, initiated by a hospital-based health professional, for </w:t>
      </w:r>
      <w:proofErr w:type="spellStart"/>
      <w:r>
        <w:t>postdischarge</w:t>
      </w:r>
      <w:proofErr w:type="spellEnd"/>
      <w:r>
        <w:t xml:space="preserve"> problems in patients discharged from hospital to home.  Cochrane Data</w:t>
      </w:r>
      <w:r w:rsidR="00F5774F">
        <w:t xml:space="preserve">base of Systematic Reviews </w:t>
      </w:r>
      <w:r w:rsidR="00F5774F" w:rsidRPr="00F5774F">
        <w:rPr>
          <w:rFonts w:asciiTheme="majorHAnsi" w:hAnsiTheme="majorHAnsi"/>
        </w:rPr>
        <w:t>2006</w:t>
      </w:r>
      <w:r w:rsidR="00F5774F" w:rsidRPr="00F5774F">
        <w:rPr>
          <w:rFonts w:asciiTheme="majorHAnsi" w:hAnsiTheme="majorHAnsi" w:cs="Arial"/>
        </w:rPr>
        <w:t>;(4)</w:t>
      </w:r>
      <w:proofErr w:type="gramStart"/>
      <w:r w:rsidR="00F5774F" w:rsidRPr="00F5774F">
        <w:rPr>
          <w:rFonts w:asciiTheme="majorHAnsi" w:hAnsiTheme="majorHAnsi" w:cs="Arial"/>
        </w:rPr>
        <w:t>:CD004510</w:t>
      </w:r>
      <w:proofErr w:type="gramEnd"/>
    </w:p>
    <w:p w14:paraId="66232883" w14:textId="77777777" w:rsidR="00670129" w:rsidRDefault="00670129" w:rsidP="00A60C97">
      <w:pPr>
        <w:rPr>
          <w:rFonts w:asciiTheme="majorHAnsi" w:hAnsiTheme="majorHAnsi" w:cs="Arial"/>
        </w:rPr>
      </w:pPr>
    </w:p>
    <w:p w14:paraId="6DD61050" w14:textId="61E18570" w:rsidR="00670129" w:rsidRPr="00670129" w:rsidRDefault="00670129" w:rsidP="00A60C97">
      <w:r>
        <w:rPr>
          <w:rFonts w:asciiTheme="majorHAnsi" w:hAnsiTheme="majorHAnsi" w:cs="Arial"/>
          <w:vertAlign w:val="superscript"/>
        </w:rPr>
        <w:t>4</w:t>
      </w:r>
      <w:r w:rsidRPr="00670129">
        <w:rPr>
          <w:rFonts w:asciiTheme="majorHAnsi" w:hAnsiTheme="majorHAnsi" w:cs="Arial"/>
        </w:rPr>
        <w:t xml:space="preserve">Maslove, D. M., </w:t>
      </w:r>
      <w:proofErr w:type="spellStart"/>
      <w:r w:rsidRPr="00670129">
        <w:rPr>
          <w:rFonts w:asciiTheme="majorHAnsi" w:hAnsiTheme="majorHAnsi" w:cs="Arial"/>
        </w:rPr>
        <w:t>Leiter</w:t>
      </w:r>
      <w:proofErr w:type="spellEnd"/>
      <w:r w:rsidRPr="00670129">
        <w:rPr>
          <w:rFonts w:asciiTheme="majorHAnsi" w:hAnsiTheme="majorHAnsi" w:cs="Arial"/>
        </w:rPr>
        <w:t xml:space="preserve">, R. E., </w:t>
      </w:r>
      <w:proofErr w:type="spellStart"/>
      <w:r w:rsidRPr="00670129">
        <w:rPr>
          <w:rFonts w:asciiTheme="majorHAnsi" w:hAnsiTheme="majorHAnsi" w:cs="Arial"/>
        </w:rPr>
        <w:t>Griesman</w:t>
      </w:r>
      <w:proofErr w:type="spellEnd"/>
      <w:r w:rsidRPr="00670129">
        <w:rPr>
          <w:rFonts w:asciiTheme="majorHAnsi" w:hAnsiTheme="majorHAnsi" w:cs="Arial"/>
        </w:rPr>
        <w:t xml:space="preserve">, J., </w:t>
      </w:r>
      <w:proofErr w:type="spellStart"/>
      <w:r w:rsidRPr="00670129">
        <w:rPr>
          <w:rFonts w:asciiTheme="majorHAnsi" w:hAnsiTheme="majorHAnsi" w:cs="Arial"/>
        </w:rPr>
        <w:t>Arnott</w:t>
      </w:r>
      <w:proofErr w:type="spellEnd"/>
      <w:r w:rsidRPr="00670129">
        <w:rPr>
          <w:rFonts w:asciiTheme="majorHAnsi" w:hAnsiTheme="majorHAnsi" w:cs="Arial"/>
        </w:rPr>
        <w:t xml:space="preserve">, C., </w:t>
      </w:r>
      <w:proofErr w:type="spellStart"/>
      <w:r w:rsidRPr="00670129">
        <w:rPr>
          <w:rFonts w:asciiTheme="majorHAnsi" w:hAnsiTheme="majorHAnsi" w:cs="Arial"/>
        </w:rPr>
        <w:t>Mourad</w:t>
      </w:r>
      <w:proofErr w:type="spellEnd"/>
      <w:r w:rsidRPr="00670129">
        <w:rPr>
          <w:rFonts w:asciiTheme="majorHAnsi" w:hAnsiTheme="majorHAnsi" w:cs="Arial"/>
        </w:rPr>
        <w:t>, O., Chow, C</w:t>
      </w:r>
      <w:proofErr w:type="gramStart"/>
      <w:r w:rsidRPr="00670129">
        <w:rPr>
          <w:rFonts w:asciiTheme="majorHAnsi" w:hAnsiTheme="majorHAnsi" w:cs="Arial"/>
        </w:rPr>
        <w:t>.-</w:t>
      </w:r>
      <w:proofErr w:type="gramEnd"/>
      <w:r w:rsidRPr="00670129">
        <w:rPr>
          <w:rFonts w:asciiTheme="majorHAnsi" w:hAnsiTheme="majorHAnsi" w:cs="Arial"/>
        </w:rPr>
        <w:t xml:space="preserve">M., &amp; Bell, C. M. (2009). Electronic Versus Dictated Hospital Discharge Summaries: a Randomized Controlled Trial. </w:t>
      </w:r>
      <w:proofErr w:type="gramStart"/>
      <w:r>
        <w:rPr>
          <w:rFonts w:asciiTheme="majorHAnsi" w:hAnsiTheme="majorHAnsi" w:cs="Arial"/>
          <w:i/>
          <w:iCs/>
        </w:rPr>
        <w:t>JGIM</w:t>
      </w:r>
      <w:r>
        <w:rPr>
          <w:rFonts w:asciiTheme="majorHAnsi" w:hAnsiTheme="majorHAnsi" w:cs="Arial"/>
        </w:rPr>
        <w:t>;</w:t>
      </w:r>
      <w:r w:rsidRPr="00670129">
        <w:rPr>
          <w:rFonts w:asciiTheme="majorHAnsi" w:hAnsiTheme="majorHAnsi" w:cs="Arial"/>
        </w:rPr>
        <w:t xml:space="preserve"> </w:t>
      </w:r>
      <w:r w:rsidRPr="00670129">
        <w:rPr>
          <w:rFonts w:asciiTheme="majorHAnsi" w:hAnsiTheme="majorHAnsi" w:cs="Arial"/>
          <w:i/>
          <w:iCs/>
        </w:rPr>
        <w:t>24</w:t>
      </w:r>
      <w:r w:rsidRPr="00670129">
        <w:rPr>
          <w:rFonts w:asciiTheme="majorHAnsi" w:hAnsiTheme="majorHAnsi" w:cs="Arial"/>
        </w:rPr>
        <w:t>(9), 995–1001.</w:t>
      </w:r>
      <w:proofErr w:type="gramEnd"/>
      <w:r w:rsidRPr="00670129">
        <w:rPr>
          <w:rFonts w:asciiTheme="majorHAnsi" w:hAnsiTheme="majorHAnsi" w:cs="Arial"/>
        </w:rPr>
        <w:t xml:space="preserve"> </w:t>
      </w:r>
    </w:p>
    <w:sectPr w:rsidR="00670129" w:rsidRPr="00670129" w:rsidSect="005C7CE8"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0505B4" w14:textId="77777777" w:rsidR="006A11A1" w:rsidRDefault="006A11A1" w:rsidP="00B70B6B">
      <w:r>
        <w:separator/>
      </w:r>
    </w:p>
  </w:endnote>
  <w:endnote w:type="continuationSeparator" w:id="0">
    <w:p w14:paraId="4BB7EDEE" w14:textId="77777777" w:rsidR="006A11A1" w:rsidRDefault="006A11A1" w:rsidP="00B70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BA61C7" w14:textId="77777777" w:rsidR="006A11A1" w:rsidRDefault="006A11A1" w:rsidP="00B70B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2714F7" w14:textId="5D38B621" w:rsidR="006A11A1" w:rsidRDefault="00E246A9" w:rsidP="00B70B6B">
    <w:pPr>
      <w:pStyle w:val="Footer"/>
      <w:ind w:right="360"/>
    </w:pPr>
    <w:sdt>
      <w:sdtPr>
        <w:id w:val="969400743"/>
        <w:placeholder>
          <w:docPart w:val="8EB67A00561C41479C70CA54F78C97C8"/>
        </w:placeholder>
        <w:temporary/>
        <w:showingPlcHdr/>
      </w:sdtPr>
      <w:sdtEndPr/>
      <w:sdtContent>
        <w:r w:rsidR="006A11A1">
          <w:t>[Type text]</w:t>
        </w:r>
      </w:sdtContent>
    </w:sdt>
    <w:r w:rsidR="006A11A1">
      <w:ptab w:relativeTo="margin" w:alignment="center" w:leader="none"/>
    </w:r>
    <w:sdt>
      <w:sdtPr>
        <w:id w:val="969400748"/>
        <w:placeholder>
          <w:docPart w:val="8E7450B8781D4E4AA6EC81F9ECFD5922"/>
        </w:placeholder>
        <w:temporary/>
        <w:showingPlcHdr/>
      </w:sdtPr>
      <w:sdtEndPr/>
      <w:sdtContent>
        <w:r w:rsidR="006A11A1">
          <w:t>[Type text]</w:t>
        </w:r>
      </w:sdtContent>
    </w:sdt>
    <w:r w:rsidR="006A11A1">
      <w:ptab w:relativeTo="margin" w:alignment="right" w:leader="none"/>
    </w:r>
    <w:sdt>
      <w:sdtPr>
        <w:id w:val="969400753"/>
        <w:placeholder>
          <w:docPart w:val="5A4133486334584DB9CD44317BE8FFA8"/>
        </w:placeholder>
        <w:temporary/>
        <w:showingPlcHdr/>
      </w:sdtPr>
      <w:sdtEndPr/>
      <w:sdtContent>
        <w:r w:rsidR="006A11A1">
          <w:t>[Type tex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45E250" w14:textId="77777777" w:rsidR="006A11A1" w:rsidRDefault="006A11A1" w:rsidP="00B70B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246A9">
      <w:rPr>
        <w:rStyle w:val="PageNumber"/>
        <w:noProof/>
      </w:rPr>
      <w:t>4</w:t>
    </w:r>
    <w:r>
      <w:rPr>
        <w:rStyle w:val="PageNumber"/>
      </w:rPr>
      <w:fldChar w:fldCharType="end"/>
    </w:r>
  </w:p>
  <w:p w14:paraId="78CE77BA" w14:textId="322363A9" w:rsidR="006A11A1" w:rsidRDefault="006A11A1" w:rsidP="00B70B6B">
    <w:pPr>
      <w:pStyle w:val="Footer"/>
      <w:ind w:right="360"/>
    </w:pPr>
    <w:r>
      <w:t>Post discharge follow-up phone calls study – Soong and Bell</w:t>
    </w: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A7DFD0" w14:textId="77777777" w:rsidR="006A11A1" w:rsidRDefault="006A11A1" w:rsidP="00B70B6B">
      <w:r>
        <w:separator/>
      </w:r>
    </w:p>
  </w:footnote>
  <w:footnote w:type="continuationSeparator" w:id="0">
    <w:p w14:paraId="11720622" w14:textId="77777777" w:rsidR="006A11A1" w:rsidRDefault="006A11A1" w:rsidP="00B70B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1340D"/>
    <w:multiLevelType w:val="hybridMultilevel"/>
    <w:tmpl w:val="B0E48A8C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2DF09A7"/>
    <w:multiLevelType w:val="hybridMultilevel"/>
    <w:tmpl w:val="00AC42A2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189015C"/>
    <w:multiLevelType w:val="hybridMultilevel"/>
    <w:tmpl w:val="B6DC9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C97"/>
    <w:rsid w:val="00037817"/>
    <w:rsid w:val="00056A60"/>
    <w:rsid w:val="0007547C"/>
    <w:rsid w:val="00096ED5"/>
    <w:rsid w:val="00117841"/>
    <w:rsid w:val="00187DBA"/>
    <w:rsid w:val="00251E03"/>
    <w:rsid w:val="002D100F"/>
    <w:rsid w:val="002E1A42"/>
    <w:rsid w:val="002E28BB"/>
    <w:rsid w:val="00347AC3"/>
    <w:rsid w:val="003D5DD0"/>
    <w:rsid w:val="00417DF5"/>
    <w:rsid w:val="00545770"/>
    <w:rsid w:val="005C7CE8"/>
    <w:rsid w:val="00670129"/>
    <w:rsid w:val="006818D7"/>
    <w:rsid w:val="006A11A1"/>
    <w:rsid w:val="006D599A"/>
    <w:rsid w:val="006D66F8"/>
    <w:rsid w:val="006E4283"/>
    <w:rsid w:val="006E4435"/>
    <w:rsid w:val="00704F9F"/>
    <w:rsid w:val="00784EA5"/>
    <w:rsid w:val="00835BDF"/>
    <w:rsid w:val="00842ECB"/>
    <w:rsid w:val="008634CD"/>
    <w:rsid w:val="008C60FF"/>
    <w:rsid w:val="00934908"/>
    <w:rsid w:val="009518B7"/>
    <w:rsid w:val="00971D86"/>
    <w:rsid w:val="009A7756"/>
    <w:rsid w:val="009C7B6B"/>
    <w:rsid w:val="00A03A38"/>
    <w:rsid w:val="00A60C97"/>
    <w:rsid w:val="00A62785"/>
    <w:rsid w:val="00AC59CA"/>
    <w:rsid w:val="00AF0536"/>
    <w:rsid w:val="00AF303D"/>
    <w:rsid w:val="00B036A8"/>
    <w:rsid w:val="00B3393A"/>
    <w:rsid w:val="00B35B1E"/>
    <w:rsid w:val="00B4353D"/>
    <w:rsid w:val="00B70B6B"/>
    <w:rsid w:val="00CB21C3"/>
    <w:rsid w:val="00CB7AC2"/>
    <w:rsid w:val="00CF6E86"/>
    <w:rsid w:val="00DC7898"/>
    <w:rsid w:val="00E24085"/>
    <w:rsid w:val="00E246A9"/>
    <w:rsid w:val="00F509B2"/>
    <w:rsid w:val="00F53029"/>
    <w:rsid w:val="00F5774F"/>
    <w:rsid w:val="00F7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F725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5BD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35BDF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835BDF"/>
    <w:rPr>
      <w:sz w:val="18"/>
      <w:szCs w:val="18"/>
    </w:rPr>
  </w:style>
  <w:style w:type="paragraph" w:styleId="CommentText">
    <w:name w:val="annotation text"/>
    <w:basedOn w:val="Normal"/>
    <w:link w:val="CommentTextChar"/>
    <w:rsid w:val="00835BDF"/>
  </w:style>
  <w:style w:type="character" w:customStyle="1" w:styleId="CommentTextChar">
    <w:name w:val="Comment Text Char"/>
    <w:basedOn w:val="DefaultParagraphFont"/>
    <w:link w:val="CommentText"/>
    <w:rsid w:val="00835BDF"/>
    <w:rPr>
      <w:rFonts w:ascii="Calibri" w:hAnsi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835BD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35BDF"/>
    <w:rPr>
      <w:rFonts w:ascii="Calibri" w:hAnsi="Calibri"/>
      <w:b/>
      <w:bCs/>
      <w:sz w:val="24"/>
      <w:szCs w:val="24"/>
    </w:rPr>
  </w:style>
  <w:style w:type="table" w:styleId="TableGrid">
    <w:name w:val="Table Grid"/>
    <w:basedOn w:val="TableNormal"/>
    <w:rsid w:val="002D10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1D86"/>
    <w:pPr>
      <w:ind w:left="720"/>
      <w:contextualSpacing/>
    </w:pPr>
  </w:style>
  <w:style w:type="paragraph" w:styleId="Header">
    <w:name w:val="header"/>
    <w:basedOn w:val="Normal"/>
    <w:link w:val="HeaderChar"/>
    <w:rsid w:val="00B70B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70B6B"/>
    <w:rPr>
      <w:rFonts w:ascii="Calibri" w:hAnsi="Calibri"/>
      <w:sz w:val="24"/>
      <w:szCs w:val="24"/>
    </w:rPr>
  </w:style>
  <w:style w:type="paragraph" w:styleId="Footer">
    <w:name w:val="footer"/>
    <w:basedOn w:val="Normal"/>
    <w:link w:val="FooterChar"/>
    <w:rsid w:val="00B70B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70B6B"/>
    <w:rPr>
      <w:rFonts w:ascii="Calibri" w:hAnsi="Calibri"/>
      <w:sz w:val="24"/>
      <w:szCs w:val="24"/>
    </w:rPr>
  </w:style>
  <w:style w:type="character" w:styleId="PageNumber">
    <w:name w:val="page number"/>
    <w:basedOn w:val="DefaultParagraphFont"/>
    <w:rsid w:val="00B70B6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5BD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35BDF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835BDF"/>
    <w:rPr>
      <w:sz w:val="18"/>
      <w:szCs w:val="18"/>
    </w:rPr>
  </w:style>
  <w:style w:type="paragraph" w:styleId="CommentText">
    <w:name w:val="annotation text"/>
    <w:basedOn w:val="Normal"/>
    <w:link w:val="CommentTextChar"/>
    <w:rsid w:val="00835BDF"/>
  </w:style>
  <w:style w:type="character" w:customStyle="1" w:styleId="CommentTextChar">
    <w:name w:val="Comment Text Char"/>
    <w:basedOn w:val="DefaultParagraphFont"/>
    <w:link w:val="CommentText"/>
    <w:rsid w:val="00835BDF"/>
    <w:rPr>
      <w:rFonts w:ascii="Calibri" w:hAnsi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835BD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35BDF"/>
    <w:rPr>
      <w:rFonts w:ascii="Calibri" w:hAnsi="Calibri"/>
      <w:b/>
      <w:bCs/>
      <w:sz w:val="24"/>
      <w:szCs w:val="24"/>
    </w:rPr>
  </w:style>
  <w:style w:type="table" w:styleId="TableGrid">
    <w:name w:val="Table Grid"/>
    <w:basedOn w:val="TableNormal"/>
    <w:rsid w:val="002D10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1D86"/>
    <w:pPr>
      <w:ind w:left="720"/>
      <w:contextualSpacing/>
    </w:pPr>
  </w:style>
  <w:style w:type="paragraph" w:styleId="Header">
    <w:name w:val="header"/>
    <w:basedOn w:val="Normal"/>
    <w:link w:val="HeaderChar"/>
    <w:rsid w:val="00B70B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70B6B"/>
    <w:rPr>
      <w:rFonts w:ascii="Calibri" w:hAnsi="Calibri"/>
      <w:sz w:val="24"/>
      <w:szCs w:val="24"/>
    </w:rPr>
  </w:style>
  <w:style w:type="paragraph" w:styleId="Footer">
    <w:name w:val="footer"/>
    <w:basedOn w:val="Normal"/>
    <w:link w:val="FooterChar"/>
    <w:rsid w:val="00B70B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70B6B"/>
    <w:rPr>
      <w:rFonts w:ascii="Calibri" w:hAnsi="Calibri"/>
      <w:sz w:val="24"/>
      <w:szCs w:val="24"/>
    </w:rPr>
  </w:style>
  <w:style w:type="character" w:styleId="PageNumber">
    <w:name w:val="page number"/>
    <w:basedOn w:val="DefaultParagraphFont"/>
    <w:rsid w:val="00B70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8EB67A00561C41479C70CA54F78C97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5C8FC6-379D-9B47-9B0D-3A7992C3AB05}"/>
      </w:docPartPr>
      <w:docPartBody>
        <w:p w14:paraId="4F6AF773" w14:textId="2AF2706D" w:rsidR="002927A2" w:rsidRDefault="002927A2" w:rsidP="002927A2">
          <w:pPr>
            <w:pStyle w:val="8EB67A00561C41479C70CA54F78C97C8"/>
          </w:pPr>
          <w:r>
            <w:t>[Type text]</w:t>
          </w:r>
        </w:p>
      </w:docPartBody>
    </w:docPart>
    <w:docPart>
      <w:docPartPr>
        <w:name w:val="8E7450B8781D4E4AA6EC81F9ECFD59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428D0A-5495-124E-AE67-F1FF93CEFCA4}"/>
      </w:docPartPr>
      <w:docPartBody>
        <w:p w14:paraId="351C6857" w14:textId="43884E23" w:rsidR="002927A2" w:rsidRDefault="002927A2" w:rsidP="002927A2">
          <w:pPr>
            <w:pStyle w:val="8E7450B8781D4E4AA6EC81F9ECFD5922"/>
          </w:pPr>
          <w:r>
            <w:t>[Type text]</w:t>
          </w:r>
        </w:p>
      </w:docPartBody>
    </w:docPart>
    <w:docPart>
      <w:docPartPr>
        <w:name w:val="5A4133486334584DB9CD44317BE8F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53A4B9-FFF3-D949-81B5-AFBDBA2D9AB9}"/>
      </w:docPartPr>
      <w:docPartBody>
        <w:p w14:paraId="1E20A149" w14:textId="5B8B5964" w:rsidR="002927A2" w:rsidRDefault="002927A2" w:rsidP="002927A2">
          <w:pPr>
            <w:pStyle w:val="5A4133486334584DB9CD44317BE8FFA8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7A2"/>
    <w:rsid w:val="002927A2"/>
    <w:rsid w:val="00720750"/>
    <w:rsid w:val="00AF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EB67A00561C41479C70CA54F78C97C8">
    <w:name w:val="8EB67A00561C41479C70CA54F78C97C8"/>
    <w:rsid w:val="002927A2"/>
  </w:style>
  <w:style w:type="paragraph" w:customStyle="1" w:styleId="8E7450B8781D4E4AA6EC81F9ECFD5922">
    <w:name w:val="8E7450B8781D4E4AA6EC81F9ECFD5922"/>
    <w:rsid w:val="002927A2"/>
  </w:style>
  <w:style w:type="paragraph" w:customStyle="1" w:styleId="5A4133486334584DB9CD44317BE8FFA8">
    <w:name w:val="5A4133486334584DB9CD44317BE8FFA8"/>
    <w:rsid w:val="002927A2"/>
  </w:style>
  <w:style w:type="paragraph" w:customStyle="1" w:styleId="CA982E5A229CAC4883B5FE27AB8B14F0">
    <w:name w:val="CA982E5A229CAC4883B5FE27AB8B14F0"/>
    <w:rsid w:val="002927A2"/>
  </w:style>
  <w:style w:type="paragraph" w:customStyle="1" w:styleId="7B964D11C012B9499029983577CB9A4D">
    <w:name w:val="7B964D11C012B9499029983577CB9A4D"/>
    <w:rsid w:val="002927A2"/>
  </w:style>
  <w:style w:type="paragraph" w:customStyle="1" w:styleId="9147ED253FB1064196AE4277BAB010F9">
    <w:name w:val="9147ED253FB1064196AE4277BAB010F9"/>
    <w:rsid w:val="002927A2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EB67A00561C41479C70CA54F78C97C8">
    <w:name w:val="8EB67A00561C41479C70CA54F78C97C8"/>
    <w:rsid w:val="002927A2"/>
  </w:style>
  <w:style w:type="paragraph" w:customStyle="1" w:styleId="8E7450B8781D4E4AA6EC81F9ECFD5922">
    <w:name w:val="8E7450B8781D4E4AA6EC81F9ECFD5922"/>
    <w:rsid w:val="002927A2"/>
  </w:style>
  <w:style w:type="paragraph" w:customStyle="1" w:styleId="5A4133486334584DB9CD44317BE8FFA8">
    <w:name w:val="5A4133486334584DB9CD44317BE8FFA8"/>
    <w:rsid w:val="002927A2"/>
  </w:style>
  <w:style w:type="paragraph" w:customStyle="1" w:styleId="CA982E5A229CAC4883B5FE27AB8B14F0">
    <w:name w:val="CA982E5A229CAC4883B5FE27AB8B14F0"/>
    <w:rsid w:val="002927A2"/>
  </w:style>
  <w:style w:type="paragraph" w:customStyle="1" w:styleId="7B964D11C012B9499029983577CB9A4D">
    <w:name w:val="7B964D11C012B9499029983577CB9A4D"/>
    <w:rsid w:val="002927A2"/>
  </w:style>
  <w:style w:type="paragraph" w:customStyle="1" w:styleId="9147ED253FB1064196AE4277BAB010F9">
    <w:name w:val="9147ED253FB1064196AE4277BAB010F9"/>
    <w:rsid w:val="002927A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3968CC-DDDE-BB4F-8210-CB0A72A89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98</Words>
  <Characters>5691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st discharge follow up phone calls – RCT</vt:lpstr>
    </vt:vector>
  </TitlesOfParts>
  <Company>Mount Sinai Hospital</Company>
  <LinksUpToDate>false</LinksUpToDate>
  <CharactersWithSpaces>6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st discharge follow up phone calls – RCT</dc:title>
  <dc:subject/>
  <dc:creator>Christine Soong</dc:creator>
  <cp:keywords/>
  <dc:description/>
  <cp:lastModifiedBy>Christine Soong</cp:lastModifiedBy>
  <cp:revision>3</cp:revision>
  <dcterms:created xsi:type="dcterms:W3CDTF">2013-01-22T01:27:00Z</dcterms:created>
  <dcterms:modified xsi:type="dcterms:W3CDTF">2014-03-19T03:04:00Z</dcterms:modified>
</cp:coreProperties>
</file>